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034"/>
        <w:gridCol w:w="2262"/>
        <w:gridCol w:w="428"/>
        <w:gridCol w:w="472"/>
        <w:gridCol w:w="472"/>
        <w:gridCol w:w="472"/>
        <w:gridCol w:w="466"/>
        <w:gridCol w:w="472"/>
        <w:gridCol w:w="472"/>
        <w:gridCol w:w="472"/>
        <w:gridCol w:w="472"/>
        <w:gridCol w:w="472"/>
        <w:gridCol w:w="472"/>
        <w:gridCol w:w="466"/>
        <w:gridCol w:w="3056"/>
      </w:tblGrid>
      <w:tr w:rsidR="00495488" w:rsidRPr="001D36CC" w14:paraId="7DEA5917" w14:textId="77777777" w:rsidTr="00783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</w:tcPr>
          <w:p w14:paraId="6024C6C5" w14:textId="4561CDCB" w:rsidR="00495488" w:rsidRPr="00495488" w:rsidRDefault="00495488" w:rsidP="009D071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GoBack"/>
            <w:bookmarkEnd w:id="0"/>
            <w:r w:rsidRPr="0049548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Supplemental Table </w:t>
            </w:r>
            <w:r w:rsidR="00110E6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  <w:r w:rsidRPr="0049548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. Quality Review </w:t>
            </w:r>
          </w:p>
        </w:tc>
      </w:tr>
      <w:tr w:rsidR="001D36CC" w:rsidRPr="001D36CC" w14:paraId="79C90E63" w14:textId="640EF7CD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63824A" w14:textId="77777777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695C26" w14:textId="3B8B2050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328DDA" w14:textId="54752716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1 </w:t>
            </w:r>
          </w:p>
        </w:tc>
        <w:tc>
          <w:tcPr>
            <w:tcW w:w="0" w:type="auto"/>
            <w:hideMark/>
          </w:tcPr>
          <w:p w14:paraId="4078BA5D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2 </w:t>
            </w:r>
          </w:p>
        </w:tc>
        <w:tc>
          <w:tcPr>
            <w:tcW w:w="0" w:type="auto"/>
            <w:noWrap/>
            <w:hideMark/>
          </w:tcPr>
          <w:p w14:paraId="72925747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732B224C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58CF9FD7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3033DA0A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504090CB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57FF8972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0148C21E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5F4BBB5C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775F96AE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292489D9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7B2BB9C2" w14:textId="77777777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95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omments </w:t>
            </w:r>
          </w:p>
          <w:p w14:paraId="2D455867" w14:textId="10507F2E" w:rsidR="008844C9" w:rsidRPr="00495488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1D36CC" w:rsidRPr="001D36CC" w14:paraId="69F5908E" w14:textId="585D3498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DD52A1" w14:textId="2626CD16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Abrams (2020)</w:t>
            </w:r>
          </w:p>
        </w:tc>
        <w:tc>
          <w:tcPr>
            <w:tcW w:w="0" w:type="auto"/>
          </w:tcPr>
          <w:p w14:paraId="41A5BA9A" w14:textId="61475366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3139F3E3" w14:textId="3E00D986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174E122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91A141E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82891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D2B236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0BC6E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DADE3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8CC53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475CC61" w14:textId="3D7D4A0E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5F50E5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62E8E7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31B396E" w14:textId="2D58BA49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5F50E5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676E32A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AB78882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10658590" w14:textId="3DFC9C2C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421240" w14:textId="399697F0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Arons (2020)</w:t>
            </w:r>
          </w:p>
        </w:tc>
        <w:tc>
          <w:tcPr>
            <w:tcW w:w="0" w:type="auto"/>
          </w:tcPr>
          <w:p w14:paraId="78D4084F" w14:textId="17C62759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0CB790AC" w14:textId="0DF48662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7935DE56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29F90D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853F6E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DF544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B1D2AE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EC4CB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477A0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720E97C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4AA019A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90C5CB1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A4CD3C9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F001FA0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D36CC" w:rsidRPr="001D36CC" w14:paraId="15D9D545" w14:textId="62C9F638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7E88B3" w14:textId="27E04A3D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Blackman 2020</w:t>
            </w:r>
          </w:p>
        </w:tc>
        <w:tc>
          <w:tcPr>
            <w:tcW w:w="0" w:type="auto"/>
          </w:tcPr>
          <w:p w14:paraId="00AF5473" w14:textId="628CD5E2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21C199FD" w14:textId="794FAD11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1B3D4CF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9BF43B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960ACA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28C78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7AEE8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1D1698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F89A9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84E5BE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hideMark/>
          </w:tcPr>
          <w:p w14:paraId="7127B13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AC642CE" w14:textId="5858D966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5F50E5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2FD98C0" w14:textId="259421A4" w:rsidR="008844C9" w:rsidRPr="001D36CC" w:rsidRDefault="005F50E5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</w:p>
        </w:tc>
        <w:tc>
          <w:tcPr>
            <w:tcW w:w="0" w:type="auto"/>
          </w:tcPr>
          <w:p w14:paraId="78F7ABEA" w14:textId="2ABD0FE3" w:rsidR="008844C9" w:rsidRPr="001D36CC" w:rsidRDefault="005F50E5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*Data very limited to descriptive statistics (counts)</w:t>
            </w:r>
          </w:p>
        </w:tc>
      </w:tr>
      <w:tr w:rsidR="00495488" w:rsidRPr="001D36CC" w14:paraId="6A25FE64" w14:textId="508B2D96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6516E6" w14:textId="4FF62321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Borras-Bermejo 2020</w:t>
            </w:r>
          </w:p>
        </w:tc>
        <w:tc>
          <w:tcPr>
            <w:tcW w:w="0" w:type="auto"/>
          </w:tcPr>
          <w:p w14:paraId="0B9C279F" w14:textId="30AE95A3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60D77189" w14:textId="61476936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442B7AD2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313B34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D0FD8A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9B55B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33813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F0852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31EEA8" w14:textId="13F57117" w:rsidR="008844C9" w:rsidRPr="001D36CC" w:rsidRDefault="005F50E5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D9D7EAB" w14:textId="02E00A86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5F50E5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E11459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7A7287E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32C92891" w14:textId="07825C53" w:rsidR="008844C9" w:rsidRPr="001D36CC" w:rsidRDefault="005F50E5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</w:p>
        </w:tc>
        <w:tc>
          <w:tcPr>
            <w:tcW w:w="0" w:type="auto"/>
          </w:tcPr>
          <w:p w14:paraId="0660BDD2" w14:textId="13E84C89" w:rsidR="008844C9" w:rsidRPr="001D36CC" w:rsidRDefault="005F50E5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Data </w:t>
            </w:r>
            <w:r w:rsidR="00495488">
              <w:rPr>
                <w:rFonts w:ascii="Times New Roman" w:eastAsia="Times New Roman" w:hAnsi="Times New Roman" w:cs="Times New Roman"/>
                <w:sz w:val="16"/>
                <w:szCs w:val="16"/>
              </w:rPr>
              <w:t>minimal</w:t>
            </w: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scriptive statistics. </w:t>
            </w:r>
            <w:r w:rsidR="001D36CC"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ported as </w:t>
            </w:r>
            <w:r w:rsidR="004954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</w:t>
            </w: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brief letter.</w:t>
            </w:r>
          </w:p>
        </w:tc>
      </w:tr>
      <w:tr w:rsidR="001D36CC" w:rsidRPr="001D36CC" w14:paraId="5DB9D45A" w14:textId="485ECB19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1ED721" w14:textId="31C98CD6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Brainard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0" w:type="auto"/>
          </w:tcPr>
          <w:p w14:paraId="60F614E9" w14:textId="3AD96860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Non-randomised </w:t>
            </w:r>
          </w:p>
        </w:tc>
        <w:tc>
          <w:tcPr>
            <w:tcW w:w="0" w:type="auto"/>
            <w:noWrap/>
            <w:hideMark/>
          </w:tcPr>
          <w:p w14:paraId="4E9D399D" w14:textId="00A8A60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00B81C79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228F8AB" w14:textId="74EC5B92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5F50E5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8D8802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4B84652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C6E8F28" w14:textId="54B3DA3D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5F50E5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876C36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</w:tcPr>
          <w:p w14:paraId="7F341AE3" w14:textId="688B9803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CF8850F" w14:textId="0B0F6468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515370A" w14:textId="3800A038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9ED4304" w14:textId="55444B11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E30B5C2" w14:textId="1427C885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A2658E" w14:textId="2CB5F6D8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23E29E23" w14:textId="2C1EF2DF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18C35" w14:textId="19BF23FC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Brown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95488" w:rsidRPr="001D36CC">
              <w:rPr>
                <w:rFonts w:ascii="Times New Roman" w:hAnsi="Times New Roman" w:cs="Times New Roman"/>
                <w:sz w:val="20"/>
                <w:szCs w:val="20"/>
              </w:rPr>
              <w:t>2020) +</w:t>
            </w:r>
          </w:p>
        </w:tc>
        <w:tc>
          <w:tcPr>
            <w:tcW w:w="0" w:type="auto"/>
          </w:tcPr>
          <w:p w14:paraId="4F685934" w14:textId="2F0706AA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Non-randomised </w:t>
            </w:r>
          </w:p>
        </w:tc>
        <w:tc>
          <w:tcPr>
            <w:tcW w:w="0" w:type="auto"/>
            <w:noWrap/>
            <w:hideMark/>
          </w:tcPr>
          <w:p w14:paraId="3D146AB8" w14:textId="5B8D1B9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534EEF82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6471FD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19CB41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3B50F40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416D5A1" w14:textId="69538663" w:rsidR="008844C9" w:rsidRPr="001D36CC" w:rsidRDefault="000D577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B0E50F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F45C909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33E30E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3E7684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F97915A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4B020AE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A581946" w14:textId="5BCB9868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D36CC" w:rsidRPr="001D36CC" w14:paraId="1297CDCA" w14:textId="60CE581C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551D9D" w14:textId="2D9DC708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Burton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95488" w:rsidRPr="001D36CC">
              <w:rPr>
                <w:rFonts w:ascii="Times New Roman" w:hAnsi="Times New Roman" w:cs="Times New Roman"/>
                <w:sz w:val="20"/>
                <w:szCs w:val="20"/>
              </w:rPr>
              <w:t>2020) +</w:t>
            </w:r>
          </w:p>
        </w:tc>
        <w:tc>
          <w:tcPr>
            <w:tcW w:w="0" w:type="auto"/>
          </w:tcPr>
          <w:p w14:paraId="4DDC7300" w14:textId="4CA675B8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47D95FFC" w14:textId="71330890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7944140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3C0FCFA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B5D1B8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3B63F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762E87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E3D54C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7A9FCC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651311F" w14:textId="7665EABF" w:rsidR="008844C9" w:rsidRPr="001D36CC" w:rsidRDefault="000D577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3D64E3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F82CF7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85F143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7172786" w14:textId="2CA2A2C0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1B3757FF" w14:textId="7E543B75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69D002" w14:textId="2A5978C3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Dora (2020)</w:t>
            </w:r>
          </w:p>
        </w:tc>
        <w:tc>
          <w:tcPr>
            <w:tcW w:w="0" w:type="auto"/>
          </w:tcPr>
          <w:p w14:paraId="056D3C67" w14:textId="54F73B02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64BE7441" w14:textId="7E061F8C" w:rsidR="008844C9" w:rsidRPr="001D36CC" w:rsidRDefault="006669E8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797ED274" w14:textId="7070FABF" w:rsidR="008844C9" w:rsidRPr="001D36CC" w:rsidRDefault="004A4FD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15C9B1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B75B76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3C92F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DFB49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1F3BE1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48DD5C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760FC39" w14:textId="4132A1C6" w:rsidR="008844C9" w:rsidRPr="001D36CC" w:rsidRDefault="00D95547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EB8DC7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4EE9F32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15DEC19" w14:textId="07047767" w:rsidR="008844C9" w:rsidRPr="001D36CC" w:rsidRDefault="000D577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4A4FD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079FA68" w14:textId="1B6EFEEF" w:rsidR="008844C9" w:rsidRPr="001D36CC" w:rsidRDefault="009C6B3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="004A4FD9"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Data reporting descriptive data from an outbreak (counts and percentages)</w:t>
            </w:r>
          </w:p>
        </w:tc>
      </w:tr>
      <w:tr w:rsidR="001D36CC" w:rsidRPr="001D36CC" w14:paraId="2D7ECAC2" w14:textId="628827D8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F4CA89" w14:textId="17211E9F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Dutey-Magni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95488" w:rsidRPr="001D36CC">
              <w:rPr>
                <w:rFonts w:ascii="Times New Roman" w:hAnsi="Times New Roman" w:cs="Times New Roman"/>
                <w:sz w:val="20"/>
                <w:szCs w:val="20"/>
              </w:rPr>
              <w:t>2020) +</w:t>
            </w:r>
          </w:p>
        </w:tc>
        <w:tc>
          <w:tcPr>
            <w:tcW w:w="0" w:type="auto"/>
          </w:tcPr>
          <w:p w14:paraId="50243A9A" w14:textId="1568E446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Non-randomised </w:t>
            </w:r>
          </w:p>
        </w:tc>
        <w:tc>
          <w:tcPr>
            <w:tcW w:w="0" w:type="auto"/>
            <w:noWrap/>
            <w:hideMark/>
          </w:tcPr>
          <w:p w14:paraId="35378E1B" w14:textId="4AB3006D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2F536BB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E571C86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EEE157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EBB9AA7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E28D9A0" w14:textId="20D34D3D" w:rsidR="008844C9" w:rsidRPr="001D36CC" w:rsidRDefault="000D577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031AAC2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</w:tcPr>
          <w:p w14:paraId="3C70DA4D" w14:textId="52835A30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0737F55" w14:textId="76A27C31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9E8C507" w14:textId="00BD3B8F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1DBA5FC" w14:textId="2F9EF8D8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27BABE9" w14:textId="53F66C20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6D6EED" w14:textId="764A78D6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013612F5" w14:textId="2D4536CB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7B2650" w14:textId="76497126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Eckhardt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CF1D85" w14:textId="3D8E847C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74354865" w14:textId="18E8FA18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3B273551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A352A2F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A02B0A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9FC991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049C9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F8095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8A7F09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D38337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01C3D9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673BB60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0E80C8C" w14:textId="6D028BBA" w:rsidR="008844C9" w:rsidRPr="001D36CC" w:rsidRDefault="004A4FD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353C22B" w14:textId="55B4FD87" w:rsidR="008844C9" w:rsidRPr="001D36CC" w:rsidRDefault="009C6B3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="004A4FD9"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Limited descriptive data (point prevalence data, counts &amp;percentages)</w:t>
            </w:r>
          </w:p>
        </w:tc>
      </w:tr>
      <w:tr w:rsidR="001D36CC" w:rsidRPr="001D36CC" w14:paraId="7BFEC5DA" w14:textId="4F4CBCD8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02C03B" w14:textId="67D6C4DF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Feaster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E92731E" w14:textId="25EBCB4C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1281E80B" w14:textId="1A0A412F" w:rsidR="008844C9" w:rsidRPr="001D36CC" w:rsidRDefault="006669E8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1CAFB9D4" w14:textId="0FB0529F" w:rsidR="008844C9" w:rsidRPr="001D36CC" w:rsidRDefault="004A4FD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C78B21A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55547E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973B1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C25392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0CD1B2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D56258" w14:textId="0DEF7364" w:rsidR="008844C9" w:rsidRPr="001D36CC" w:rsidRDefault="004A4FD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E2AAB26" w14:textId="14A11F95" w:rsidR="008844C9" w:rsidRPr="001D36CC" w:rsidRDefault="004A4FD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5F4C13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9A486B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7CFDA8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DF58069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10968039" w14:textId="5E4C2318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871162" w14:textId="2C1D2CB9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Fisman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b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2A8132" w14:textId="7EEEA092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Non-randomised </w:t>
            </w:r>
          </w:p>
        </w:tc>
        <w:tc>
          <w:tcPr>
            <w:tcW w:w="0" w:type="auto"/>
            <w:noWrap/>
            <w:hideMark/>
          </w:tcPr>
          <w:p w14:paraId="77F93C8B" w14:textId="735710C0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2F94A68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4C5FAAF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A2F03C2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8B010CE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58174D3" w14:textId="0546BE80" w:rsidR="008844C9" w:rsidRPr="001D36CC" w:rsidRDefault="009C6B3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26B68CA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D9FF8A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14093E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B38E3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6426E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3551F8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9EB3F9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D36CC" w:rsidRPr="001D36CC" w14:paraId="60B054F9" w14:textId="40F33E99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780E6E" w14:textId="13132A2E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Graham (2020)</w:t>
            </w:r>
          </w:p>
        </w:tc>
        <w:tc>
          <w:tcPr>
            <w:tcW w:w="0" w:type="auto"/>
          </w:tcPr>
          <w:p w14:paraId="18DA998F" w14:textId="0E7652CF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78C1B81C" w14:textId="6FAB4748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3AC10D39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B2511B6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2529F6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C7C112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46AF5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C2B59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BC3E4A" w14:textId="5096E3A8" w:rsidR="008844C9" w:rsidRPr="001D36CC" w:rsidRDefault="009C6B33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0AE62B7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6D0DEB68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A0CE865" w14:textId="02BAFC5C" w:rsidR="008844C9" w:rsidRPr="001D36CC" w:rsidRDefault="009C6B33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C3C4F0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EB55D0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447EC13E" w14:textId="1EBDDF02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E58D5C" w14:textId="1030E472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Guery (2020)</w:t>
            </w:r>
          </w:p>
        </w:tc>
        <w:tc>
          <w:tcPr>
            <w:tcW w:w="0" w:type="auto"/>
          </w:tcPr>
          <w:p w14:paraId="14C6C7DC" w14:textId="5A617D2D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67B8AC7F" w14:textId="234BAFCF" w:rsidR="008844C9" w:rsidRPr="001D36CC" w:rsidRDefault="006669E8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32BE6E63" w14:textId="60B7C493" w:rsidR="008844C9" w:rsidRPr="001D36CC" w:rsidRDefault="009C6B3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E9D952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707E39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A6FDE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66DB9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03C9F5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67B790" w14:textId="7EDC5DE5" w:rsidR="008844C9" w:rsidRPr="001D36CC" w:rsidRDefault="009C6B3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FF9D70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EBAAE2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AB74DF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536704A" w14:textId="614D0F7B" w:rsidR="008844C9" w:rsidRPr="001D36CC" w:rsidRDefault="009C6B3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5211BED" w14:textId="51CCCF3A" w:rsidR="008844C9" w:rsidRPr="001D36CC" w:rsidRDefault="009C6B3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Limited descriptive data reported. Outbreak reported as </w:t>
            </w:r>
            <w:r w:rsidR="004954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</w:t>
            </w: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 letter.</w:t>
            </w:r>
          </w:p>
        </w:tc>
      </w:tr>
      <w:tr w:rsidR="001D36CC" w:rsidRPr="001D36CC" w14:paraId="06272BAA" w14:textId="123948E3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ECC5D5" w14:textId="05E84074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Hand (2018)</w:t>
            </w:r>
          </w:p>
        </w:tc>
        <w:tc>
          <w:tcPr>
            <w:tcW w:w="0" w:type="auto"/>
          </w:tcPr>
          <w:p w14:paraId="4CDBAFAC" w14:textId="0BC7696D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4DC832D3" w14:textId="20930B07" w:rsidR="008844C9" w:rsidRPr="001D36CC" w:rsidRDefault="006669E8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1452B78D" w14:textId="2395F0CE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9C6B33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458491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F9631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5AE10A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78104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145C5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14:paraId="392831F4" w14:textId="18E3BEEC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6113322" w14:textId="55898C99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CE382DB" w14:textId="04268A05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F1FEDC9" w14:textId="3B13DD88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6F23D51" w14:textId="62F0630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ADF49F" w14:textId="53D56F5B" w:rsidR="008844C9" w:rsidRPr="001D36CC" w:rsidRDefault="009C6B33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Research letter reporting minimal data.</w:t>
            </w:r>
          </w:p>
        </w:tc>
      </w:tr>
      <w:tr w:rsidR="00495488" w:rsidRPr="001D36CC" w14:paraId="1F9931AC" w14:textId="3E8E4E87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1D1FFC" w14:textId="44467D0A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Harris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042A9C9" w14:textId="117032F1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27C2C711" w14:textId="22EF454F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0" w:type="auto"/>
            <w:hideMark/>
          </w:tcPr>
          <w:p w14:paraId="765B946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258A98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6C7AC9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AF2338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E71002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5DEF8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BAB681" w14:textId="1BC8792F" w:rsidR="008844C9" w:rsidRPr="001D36CC" w:rsidRDefault="009C6B3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DF84FFF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0" w:type="auto"/>
            <w:noWrap/>
            <w:hideMark/>
          </w:tcPr>
          <w:p w14:paraId="6A21E15F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0CFDD8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172E3C8" w14:textId="5954908B" w:rsidR="008844C9" w:rsidRPr="001D36CC" w:rsidRDefault="009C6B3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</w:p>
        </w:tc>
        <w:tc>
          <w:tcPr>
            <w:tcW w:w="0" w:type="auto"/>
          </w:tcPr>
          <w:p w14:paraId="746777EB" w14:textId="5B1F589F" w:rsidR="008844C9" w:rsidRPr="001D36CC" w:rsidRDefault="009C6B3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Data limited to descriptive statistics </w:t>
            </w:r>
          </w:p>
        </w:tc>
      </w:tr>
      <w:tr w:rsidR="001D36CC" w:rsidRPr="001D36CC" w14:paraId="3F03B730" w14:textId="40705B45" w:rsidTr="0049548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83E57E" w14:textId="5690E92E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Heung (2006)</w:t>
            </w:r>
          </w:p>
        </w:tc>
        <w:tc>
          <w:tcPr>
            <w:tcW w:w="0" w:type="auto"/>
          </w:tcPr>
          <w:p w14:paraId="2DE644E3" w14:textId="10357D2F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531347EF" w14:textId="287865CD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25BB7B5C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478429A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9FE10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892754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B6B488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38985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39917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18E0A67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131BD2E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C33442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15CB9AF0" w14:textId="27BC62E4" w:rsidR="008844C9" w:rsidRPr="001D36CC" w:rsidRDefault="00416ED3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</w:p>
        </w:tc>
        <w:tc>
          <w:tcPr>
            <w:tcW w:w="0" w:type="auto"/>
          </w:tcPr>
          <w:p w14:paraId="316A4B4C" w14:textId="42865394" w:rsidR="008844C9" w:rsidRPr="001D36CC" w:rsidRDefault="00416ED3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Limited descriptive data </w:t>
            </w:r>
          </w:p>
        </w:tc>
      </w:tr>
      <w:tr w:rsidR="00495488" w:rsidRPr="001D36CC" w14:paraId="73BE1FB8" w14:textId="55D7654B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AAB11" w14:textId="18432FE6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Ho (2003)</w:t>
            </w:r>
          </w:p>
        </w:tc>
        <w:tc>
          <w:tcPr>
            <w:tcW w:w="0" w:type="auto"/>
          </w:tcPr>
          <w:p w14:paraId="33C82664" w14:textId="57E173E1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0C9789A7" w14:textId="5FBE6FC9" w:rsidR="008844C9" w:rsidRPr="001D36CC" w:rsidRDefault="006669E8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2C887DA6" w14:textId="27B583E1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0B4902B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F96C1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B55B45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7B2B86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419C20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14:paraId="590F7FC5" w14:textId="68BC2AF4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2A5840E" w14:textId="43BDF065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2C7DE9B" w14:textId="452BFE0C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8B3D220" w14:textId="5DACB1C0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590EC18" w14:textId="092EA641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55E169" w14:textId="5DD592C6" w:rsidR="008844C9" w:rsidRPr="001D36CC" w:rsidRDefault="00416ED3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Report of conference symposium. Limited details</w:t>
            </w:r>
          </w:p>
        </w:tc>
      </w:tr>
      <w:tr w:rsidR="001D36CC" w:rsidRPr="001D36CC" w14:paraId="5CC274B8" w14:textId="50B559F4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9363F5" w14:textId="7F27622A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Hoxha 2020</w:t>
            </w:r>
          </w:p>
        </w:tc>
        <w:tc>
          <w:tcPr>
            <w:tcW w:w="0" w:type="auto"/>
          </w:tcPr>
          <w:p w14:paraId="5B9DDD80" w14:textId="24EDE6E3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5FD3CF3A" w14:textId="71093D78" w:rsidR="008844C9" w:rsidRPr="001D36CC" w:rsidRDefault="006669E8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5BC1C7CC" w14:textId="7998790B" w:rsidR="008844C9" w:rsidRPr="001D36CC" w:rsidRDefault="0023185A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41AD43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4D476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B853E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7825A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48615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CBF889" w14:textId="6AE63E6A" w:rsidR="008844C9" w:rsidRPr="001D36CC" w:rsidRDefault="0023185A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40A921D" w14:textId="6A600434" w:rsidR="008844C9" w:rsidRPr="001D36CC" w:rsidRDefault="0023185A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4941D0E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12B769C" w14:textId="4D33D0F3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B71EDF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848B33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3EC0982E" w14:textId="780F3890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B763A" w14:textId="55BF4F3B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Iritani 2020</w:t>
            </w:r>
          </w:p>
        </w:tc>
        <w:tc>
          <w:tcPr>
            <w:tcW w:w="0" w:type="auto"/>
          </w:tcPr>
          <w:p w14:paraId="15DCFEB6" w14:textId="6C24DE9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Non-randomised </w:t>
            </w:r>
          </w:p>
        </w:tc>
        <w:tc>
          <w:tcPr>
            <w:tcW w:w="0" w:type="auto"/>
            <w:noWrap/>
            <w:hideMark/>
          </w:tcPr>
          <w:p w14:paraId="2B049C60" w14:textId="524756E2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6AEFC712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BB4E039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350AA6BA" w14:textId="5D04F546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74AAF400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D5F9A4F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7AFC1B6" w14:textId="6635A141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CA72401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1D1FBD" w14:textId="4AF579C3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578CB8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BE60B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91E9B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AF9DD60" w14:textId="48A28BDB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D36CC" w:rsidRPr="001D36CC" w14:paraId="18330CA1" w14:textId="5EAEAFD2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D28A86" w14:textId="377428DC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Kennelly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95488" w:rsidRPr="001D36CC">
              <w:rPr>
                <w:rFonts w:ascii="Times New Roman" w:hAnsi="Times New Roman" w:cs="Times New Roman"/>
                <w:sz w:val="20"/>
                <w:szCs w:val="20"/>
              </w:rPr>
              <w:t>2020) +</w:t>
            </w:r>
          </w:p>
        </w:tc>
        <w:tc>
          <w:tcPr>
            <w:tcW w:w="0" w:type="auto"/>
          </w:tcPr>
          <w:p w14:paraId="3BE1F94E" w14:textId="7C27BA72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7D9AF041" w14:textId="5A24411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3BFFDBC2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19E7BEA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04A31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F07B9A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C26DC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FB4DC7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E3B23F" w14:textId="461C9C23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6E39E48A" w14:textId="097B7820" w:rsidR="008844C9" w:rsidRPr="001D36CC" w:rsidRDefault="006669E8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E01712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85FACAE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6970672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E9C068B" w14:textId="220AA8D3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433556C2" w14:textId="72B3FAFA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70466B" w14:textId="077AB1D5" w:rsidR="008844C9" w:rsidRPr="001D36CC" w:rsidRDefault="00495488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Kim (</w:t>
            </w:r>
            <w:r w:rsidR="008844C9" w:rsidRPr="001D36CC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</w:p>
        </w:tc>
        <w:tc>
          <w:tcPr>
            <w:tcW w:w="0" w:type="auto"/>
          </w:tcPr>
          <w:p w14:paraId="36CF7DA0" w14:textId="03231998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797849D0" w14:textId="6725F90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0" w:type="auto"/>
            <w:hideMark/>
          </w:tcPr>
          <w:p w14:paraId="16B49BCA" w14:textId="2FE74D42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23185A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9C9452A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6F1940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28808C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D83B98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733406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9FA31E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2141A70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6EB20F1C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3FFA954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B3D215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7DB04C0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D36CC" w:rsidRPr="001D36CC" w14:paraId="4E026C94" w14:textId="6DD32AA9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D02F3" w14:textId="1315850F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Kimball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FC2CF56" w14:textId="25AFEDF8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345C0F22" w14:textId="22888869" w:rsidR="008844C9" w:rsidRPr="001D36CC" w:rsidRDefault="006669E8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4ABD4FB0" w14:textId="39CE4F41" w:rsidR="008844C9" w:rsidRPr="001D36CC" w:rsidRDefault="0023185A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BA6DF96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DC76BA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C3935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F92FC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AB9D38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BB4DB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8A0BC7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96C2058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4217908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32CF00F" w14:textId="3AC343EF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23185A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9189765" w14:textId="08B99A81" w:rsidR="008844C9" w:rsidRPr="001D36CC" w:rsidRDefault="0023185A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*Data limited to descriptive statistics (counts/ percentages) brief report</w:t>
            </w:r>
          </w:p>
        </w:tc>
      </w:tr>
      <w:tr w:rsidR="00495488" w:rsidRPr="001D36CC" w14:paraId="5A984D96" w14:textId="1F74DD3A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8301B" w14:textId="325C1E25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lein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479B7A" w14:textId="346F13EE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</w:tcPr>
          <w:p w14:paraId="4E0C50A4" w14:textId="69A2A99C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97E8C7A" w14:textId="2051B4CB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</w:tcPr>
          <w:p w14:paraId="16E0098D" w14:textId="13C735D2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BDB28E9" w14:textId="7D0A6B66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1BD3F73" w14:textId="23688D88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437D939" w14:textId="5F8599C2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D952D43" w14:textId="005888D2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EF616BE" w14:textId="152D27B2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1D341BA" w14:textId="15811C73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08D5A16" w14:textId="200C5E0F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9C5A57B" w14:textId="5492D543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E6A2EF5" w14:textId="4871E609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57C43F" w14:textId="16038070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Autopsy reporting</w:t>
            </w:r>
          </w:p>
        </w:tc>
      </w:tr>
      <w:tr w:rsidR="001D36CC" w:rsidRPr="001D36CC" w14:paraId="70CF95E1" w14:textId="7F109E58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3D6881" w14:textId="388E824F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Lennon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95488" w:rsidRPr="001D36CC">
              <w:rPr>
                <w:rFonts w:ascii="Times New Roman" w:hAnsi="Times New Roman" w:cs="Times New Roman"/>
                <w:sz w:val="20"/>
                <w:szCs w:val="20"/>
              </w:rPr>
              <w:t>2020) +</w:t>
            </w:r>
          </w:p>
        </w:tc>
        <w:tc>
          <w:tcPr>
            <w:tcW w:w="0" w:type="auto"/>
          </w:tcPr>
          <w:p w14:paraId="6ABC908E" w14:textId="05AD5BC1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1FE55281" w14:textId="38247C2D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3B9ADEA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F5B901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B2C44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1FB08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C5013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CD703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567327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88C671A" w14:textId="25E00260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9D071B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D5C124E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0372D93" w14:textId="2B66D277" w:rsidR="008844C9" w:rsidRPr="001D36CC" w:rsidRDefault="009D071B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FDC485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B9780AB" w14:textId="40B87A9E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5838FC54" w14:textId="3E2FECC6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4D824" w14:textId="0EFA4768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Louie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E88734" w14:textId="7FF64831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66B5D125" w14:textId="5F0278FE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682574BF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FFCAA56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1F951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A8345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ED511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4CA48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50288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C2FB575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D51316E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EE2206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401E849" w14:textId="3066B86A" w:rsidR="008844C9" w:rsidRPr="001D36CC" w:rsidRDefault="009D071B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</w:p>
        </w:tc>
        <w:tc>
          <w:tcPr>
            <w:tcW w:w="0" w:type="auto"/>
          </w:tcPr>
          <w:p w14:paraId="4F9B3ACD" w14:textId="3936CB66" w:rsidR="008844C9" w:rsidRPr="001D36CC" w:rsidRDefault="009D071B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Data limited to descriptive statistics presented in </w:t>
            </w:r>
            <w:r w:rsidR="004954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</w:t>
            </w: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brief report</w:t>
            </w:r>
          </w:p>
        </w:tc>
      </w:tr>
      <w:tr w:rsidR="001D36CC" w:rsidRPr="001D36CC" w14:paraId="3D1FA315" w14:textId="112BA045" w:rsidTr="0049548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1EA34F" w14:textId="23370C9E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McMichael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2020b)</w:t>
            </w:r>
          </w:p>
        </w:tc>
        <w:tc>
          <w:tcPr>
            <w:tcW w:w="0" w:type="auto"/>
          </w:tcPr>
          <w:p w14:paraId="7FC93F5B" w14:textId="7ACAEF50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1D350B1E" w14:textId="13D7A386" w:rsidR="008844C9" w:rsidRPr="001D36CC" w:rsidRDefault="006669E8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16F84742" w14:textId="6A29677A" w:rsidR="008844C9" w:rsidRPr="001D36CC" w:rsidRDefault="009D071B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DD25BC8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17F95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C4ADA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47E5D2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487B8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B907B9" w14:textId="206655EF" w:rsidR="008844C9" w:rsidRPr="001D36CC" w:rsidRDefault="009D071B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16A17D5" w14:textId="10E33402" w:rsidR="008844C9" w:rsidRPr="001D36CC" w:rsidRDefault="009D071B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E20EEC4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074AB6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06DF3C79" w14:textId="00708D9A" w:rsidR="008844C9" w:rsidRPr="001D36CC" w:rsidRDefault="009D071B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</w:p>
        </w:tc>
        <w:tc>
          <w:tcPr>
            <w:tcW w:w="0" w:type="auto"/>
          </w:tcPr>
          <w:p w14:paraId="51B029B8" w14:textId="26A48065" w:rsidR="008844C9" w:rsidRPr="001D36CC" w:rsidRDefault="009D071B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Data limited to descriptive statistics </w:t>
            </w:r>
          </w:p>
        </w:tc>
      </w:tr>
      <w:tr w:rsidR="00495488" w:rsidRPr="001D36CC" w14:paraId="42AEC779" w14:textId="6E3D4997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E367B4" w14:textId="3534EE8D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Office National </w:t>
            </w:r>
            <w:r w:rsidR="00495488" w:rsidRPr="001D36CC">
              <w:rPr>
                <w:rFonts w:ascii="Times New Roman" w:hAnsi="Times New Roman" w:cs="Times New Roman"/>
                <w:sz w:val="20"/>
                <w:szCs w:val="20"/>
              </w:rPr>
              <w:t>Statistics 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2020) </w:t>
            </w:r>
          </w:p>
        </w:tc>
        <w:tc>
          <w:tcPr>
            <w:tcW w:w="0" w:type="auto"/>
          </w:tcPr>
          <w:p w14:paraId="4FE91C31" w14:textId="34BB3B73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01C02E28" w14:textId="66907BC5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44B7599F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8F5FF3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4D5C71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E02501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F87BEA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B6B71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99F925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FF7BE7B" w14:textId="19343478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0E535DD0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F42A20C" w14:textId="249E1F0E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341CCA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A4F63A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03D063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D36CC" w:rsidRPr="001D36CC" w14:paraId="4369379C" w14:textId="0024363D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12162A" w14:textId="1BC52E88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Patel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DA7C06A" w14:textId="1164A2B9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Longitudinal, Descriptive quantitative</w:t>
            </w:r>
          </w:p>
        </w:tc>
        <w:tc>
          <w:tcPr>
            <w:tcW w:w="0" w:type="auto"/>
            <w:noWrap/>
            <w:hideMark/>
          </w:tcPr>
          <w:p w14:paraId="46274393" w14:textId="3CEB65A8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6B583757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24FF5C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938504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62C21E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BDE6A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470C02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A4730E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8DEC11E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4A37E5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F33367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ABD18B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84175D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3A5229DA" w14:textId="52535F80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CED84" w14:textId="1D1FDFAD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Quicke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95488" w:rsidRPr="001D36CC">
              <w:rPr>
                <w:rFonts w:ascii="Times New Roman" w:hAnsi="Times New Roman" w:cs="Times New Roman"/>
                <w:sz w:val="20"/>
                <w:szCs w:val="20"/>
              </w:rPr>
              <w:t>2020) +</w:t>
            </w:r>
          </w:p>
        </w:tc>
        <w:tc>
          <w:tcPr>
            <w:tcW w:w="0" w:type="auto"/>
          </w:tcPr>
          <w:p w14:paraId="26FFB580" w14:textId="4A675A2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36873882" w14:textId="178D68F1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7C8FAF16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</w:tcPr>
          <w:p w14:paraId="2F3CD35B" w14:textId="2116209F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B852758" w14:textId="7E5BC15E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E433A47" w14:textId="60D24988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41F916F" w14:textId="4D416526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A1B086B" w14:textId="6BDB0AFC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1EDA73" w14:textId="44F2B504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5CAF1EA1" w14:textId="49E7E24F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536F0D0" w14:textId="72D390EF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67C12BBC" w14:textId="01AF5893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78B7B2C5" w14:textId="7B006A4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3838CE7" w14:textId="7CF2AD87" w:rsidR="008844C9" w:rsidRPr="001D36CC" w:rsidRDefault="00341CCA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mited data reported and virologic assay. </w:t>
            </w:r>
          </w:p>
        </w:tc>
      </w:tr>
      <w:tr w:rsidR="001D36CC" w:rsidRPr="001D36CC" w14:paraId="0E73090D" w14:textId="48C15B8D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B5F7E2" w14:textId="75275C01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Quigley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83C0CD3" w14:textId="145D239A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7D1C5474" w14:textId="3AE2C212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42E0D23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5EC5294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28DB2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6B088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3416A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57356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A7A32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82BE67E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67362E09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4910D4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noWrap/>
            <w:hideMark/>
          </w:tcPr>
          <w:p w14:paraId="6BB80A61" w14:textId="120254A5" w:rsidR="008844C9" w:rsidRPr="001D36CC" w:rsidRDefault="00341CCA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</w:p>
        </w:tc>
        <w:tc>
          <w:tcPr>
            <w:tcW w:w="0" w:type="auto"/>
          </w:tcPr>
          <w:p w14:paraId="3CE1FDB3" w14:textId="0625CE0B" w:rsidR="008844C9" w:rsidRPr="001D36CC" w:rsidRDefault="00341CCA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Limited descriptive data reported in </w:t>
            </w:r>
            <w:r w:rsidR="004954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</w:t>
            </w: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research letter</w:t>
            </w:r>
          </w:p>
        </w:tc>
      </w:tr>
      <w:tr w:rsidR="00495488" w:rsidRPr="001D36CC" w14:paraId="52E63B7C" w14:textId="44CE8ED3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517E79" w14:textId="713D8302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Roxby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 JAMA</w:t>
            </w:r>
          </w:p>
        </w:tc>
        <w:tc>
          <w:tcPr>
            <w:tcW w:w="0" w:type="auto"/>
          </w:tcPr>
          <w:p w14:paraId="70B1BEA1" w14:textId="2535F48B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6E2EFB15" w14:textId="22C4BDCA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1B6339C9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8AC8FE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18D65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E30659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772FC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713FB5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A5EF19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4D284F2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B432335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9AAACA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3AE5B03" w14:textId="3B318AD1" w:rsidR="008844C9" w:rsidRPr="001D36CC" w:rsidRDefault="00341CCA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</w:p>
        </w:tc>
        <w:tc>
          <w:tcPr>
            <w:tcW w:w="0" w:type="auto"/>
          </w:tcPr>
          <w:p w14:paraId="434A037A" w14:textId="587BF925" w:rsidR="008844C9" w:rsidRPr="001D36CC" w:rsidRDefault="00341CCA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*Descriptive data reported</w:t>
            </w:r>
          </w:p>
        </w:tc>
      </w:tr>
      <w:tr w:rsidR="001D36CC" w:rsidRPr="001D36CC" w14:paraId="36D2A88E" w14:textId="09743C76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8387E9" w14:textId="7802569F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Sacco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8EE4C5" w14:textId="0D239081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6584E321" w14:textId="6DEB14EE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360A5616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5954F7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15D73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EEADDA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905F9C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B0AE39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18B6A6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C23AE09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FD85DC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A9327DF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A6D86A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B4025E0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95488" w:rsidRPr="001D36CC" w14:paraId="6E074322" w14:textId="76F9E640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91510" w14:textId="0B9429ED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Sanchez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CBB8BB" w14:textId="3C986BB4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4A990FCD" w14:textId="3A961914" w:rsidR="008844C9" w:rsidRPr="001D36CC" w:rsidRDefault="006669E8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6CFFF87F" w14:textId="4300C057" w:rsidR="008844C9" w:rsidRPr="001D36CC" w:rsidRDefault="006669E8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2ED15DA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6C0D75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4D235C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5262C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A53F4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790A04" w14:textId="0F313AB7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69820E06" w14:textId="793ED104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3D60DC7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7F6845E" w14:textId="7623A480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5740DA65" w14:textId="436F11CD" w:rsidR="008844C9" w:rsidRPr="001D36CC" w:rsidRDefault="009B3F65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*</w:t>
            </w:r>
          </w:p>
        </w:tc>
        <w:tc>
          <w:tcPr>
            <w:tcW w:w="0" w:type="auto"/>
          </w:tcPr>
          <w:p w14:paraId="6C032A52" w14:textId="33E2EEEB" w:rsidR="008844C9" w:rsidRPr="001D36CC" w:rsidRDefault="009B3F65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36CC">
              <w:rPr>
                <w:rFonts w:ascii="Times New Roman" w:eastAsia="Times New Roman" w:hAnsi="Times New Roman" w:cs="Times New Roman"/>
                <w:sz w:val="16"/>
                <w:szCs w:val="16"/>
              </w:rPr>
              <w:t>*Descriptive data reported on prevalence (counts/ percentages)</w:t>
            </w:r>
          </w:p>
        </w:tc>
      </w:tr>
      <w:tr w:rsidR="001D36CC" w:rsidRPr="001D36CC" w14:paraId="395A28A7" w14:textId="507B7C68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3E7051" w14:textId="372485A6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Stall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 (CMAJ)</w:t>
            </w:r>
          </w:p>
        </w:tc>
        <w:tc>
          <w:tcPr>
            <w:tcW w:w="0" w:type="auto"/>
          </w:tcPr>
          <w:p w14:paraId="05F21ABF" w14:textId="644E2AF1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Non-randomi</w:t>
            </w:r>
            <w:r w:rsidR="001D36CC" w:rsidRPr="001D36CC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</w:p>
        </w:tc>
        <w:tc>
          <w:tcPr>
            <w:tcW w:w="0" w:type="auto"/>
            <w:noWrap/>
            <w:hideMark/>
          </w:tcPr>
          <w:p w14:paraId="27A76584" w14:textId="127AA3FF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5BEE3DA9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DC06BE3" w14:textId="26B173B2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39F7C818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1C41862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AE85560" w14:textId="05B14A04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0E1FFB66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BFC426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8B8AA3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524B6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22C2F8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9E922B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C607BEC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5488" w:rsidRPr="001D36CC" w14:paraId="61585E1A" w14:textId="0C7ED3EB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119A6F" w14:textId="7434327D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Stow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95488" w:rsidRPr="001D36CC">
              <w:rPr>
                <w:rFonts w:ascii="Times New Roman" w:hAnsi="Times New Roman" w:cs="Times New Roman"/>
                <w:sz w:val="20"/>
                <w:szCs w:val="20"/>
              </w:rPr>
              <w:t>2020) +</w:t>
            </w:r>
          </w:p>
        </w:tc>
        <w:tc>
          <w:tcPr>
            <w:tcW w:w="0" w:type="auto"/>
          </w:tcPr>
          <w:p w14:paraId="6BA4CCEF" w14:textId="49FA9AEB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52D66EE0" w14:textId="33F8D233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076869E9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BB3BDA6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7F7760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137132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EA6468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1AAA12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FB4888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91A7B00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7ED7090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B041BAD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7A6B41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894A746" w14:textId="0DFB5C8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36CC" w:rsidRPr="001D36CC" w14:paraId="495B0776" w14:textId="79E21E83" w:rsidTr="004954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C2DB3F" w14:textId="048FA837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Telford 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351C35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D0C8016" w14:textId="411AAAA2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Non-randomised </w:t>
            </w:r>
          </w:p>
        </w:tc>
        <w:tc>
          <w:tcPr>
            <w:tcW w:w="0" w:type="auto"/>
            <w:noWrap/>
            <w:hideMark/>
          </w:tcPr>
          <w:p w14:paraId="161EF3AC" w14:textId="2C56E7EF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3C76DA5D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6A3E333" w14:textId="78593230" w:rsidR="008844C9" w:rsidRPr="001D36CC" w:rsidRDefault="001D36CC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="008844C9"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84FE4F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C0F652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5A803A0" w14:textId="4AFC0821" w:rsidR="008844C9" w:rsidRPr="001D36CC" w:rsidRDefault="009B3F65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99FDA09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47C34A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FBE885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13FC99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CE61F4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90CED1" w14:textId="77777777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2B991FB" w14:textId="7F197185" w:rsidR="008844C9" w:rsidRPr="001D36CC" w:rsidRDefault="008844C9" w:rsidP="009D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5488" w:rsidRPr="001D36CC" w14:paraId="3B7E2525" w14:textId="542236E7" w:rsidTr="0049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C2480E" w14:textId="4077C39A" w:rsidR="008844C9" w:rsidRPr="001D36CC" w:rsidRDefault="008844C9" w:rsidP="009D07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 xml:space="preserve">Unruh </w:t>
            </w:r>
            <w:r w:rsidR="001D36CC" w:rsidRPr="001D36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1D36CC" w:rsidRPr="001D36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D370D7" w14:textId="6FB388A1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hAnsi="Times New Roman" w:cs="Times New Roman"/>
                <w:sz w:val="20"/>
                <w:szCs w:val="20"/>
              </w:rPr>
              <w:t>Quantitative descriptive</w:t>
            </w:r>
          </w:p>
        </w:tc>
        <w:tc>
          <w:tcPr>
            <w:tcW w:w="0" w:type="auto"/>
            <w:noWrap/>
            <w:hideMark/>
          </w:tcPr>
          <w:p w14:paraId="443A040C" w14:textId="039A91AE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hideMark/>
          </w:tcPr>
          <w:p w14:paraId="00BA1376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D8933D6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968BC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7C6FF7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E00C14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3C41B1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B108D3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BAC8B93" w14:textId="18292384" w:rsidR="008844C9" w:rsidRPr="001D36CC" w:rsidRDefault="001D36CC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noWrap/>
            <w:hideMark/>
          </w:tcPr>
          <w:p w14:paraId="6573693B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798ECAE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0BC866E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6C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FA12B56" w14:textId="77777777" w:rsidR="008844C9" w:rsidRPr="001D36CC" w:rsidRDefault="008844C9" w:rsidP="009D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430512B" w14:textId="348D92A0" w:rsidR="00E452A4" w:rsidRPr="001D36CC" w:rsidRDefault="009B3F65" w:rsidP="000D5779">
      <w:pPr>
        <w:rPr>
          <w:sz w:val="16"/>
          <w:szCs w:val="16"/>
        </w:rPr>
      </w:pPr>
      <w:r w:rsidRPr="001D36CC">
        <w:rPr>
          <w:sz w:val="16"/>
          <w:szCs w:val="16"/>
        </w:rPr>
        <w:t xml:space="preserve">Y = Yes, N= No, CT= Can’t tell </w:t>
      </w:r>
    </w:p>
    <w:p w14:paraId="293FC55C" w14:textId="4F8F1DD1" w:rsidR="00351C35" w:rsidRPr="001D36CC" w:rsidRDefault="00351C35" w:rsidP="000D5779">
      <w:pPr>
        <w:rPr>
          <w:sz w:val="16"/>
          <w:szCs w:val="16"/>
        </w:rPr>
      </w:pPr>
      <w:r w:rsidRPr="001D36CC">
        <w:rPr>
          <w:sz w:val="16"/>
          <w:szCs w:val="16"/>
        </w:rPr>
        <w:t>+ pre</w:t>
      </w:r>
      <w:r w:rsidR="001D36CC">
        <w:rPr>
          <w:sz w:val="16"/>
          <w:szCs w:val="16"/>
        </w:rPr>
        <w:t xml:space="preserve"> </w:t>
      </w:r>
      <w:r w:rsidRPr="001D36CC">
        <w:rPr>
          <w:sz w:val="16"/>
          <w:szCs w:val="16"/>
        </w:rPr>
        <w:t xml:space="preserve">published manuscript available </w:t>
      </w:r>
    </w:p>
    <w:sectPr w:rsidR="00351C35" w:rsidRPr="001D36CC" w:rsidSect="008844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047769"/>
    <w:multiLevelType w:val="hybridMultilevel"/>
    <w:tmpl w:val="E95295FE"/>
    <w:lvl w:ilvl="0" w:tplc="75A0E22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947F7B"/>
    <w:multiLevelType w:val="hybridMultilevel"/>
    <w:tmpl w:val="CFBE5D9A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3932E6"/>
    <w:multiLevelType w:val="hybridMultilevel"/>
    <w:tmpl w:val="48F2D008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NzWyNDM0Mjc0NLdQ0lEKTi0uzszPAykwrAUAX3nakiwAAAA="/>
  </w:docVars>
  <w:rsids>
    <w:rsidRoot w:val="008844C9"/>
    <w:rsid w:val="000D5779"/>
    <w:rsid w:val="00110E69"/>
    <w:rsid w:val="001D36CC"/>
    <w:rsid w:val="00200902"/>
    <w:rsid w:val="0023185A"/>
    <w:rsid w:val="00341CCA"/>
    <w:rsid w:val="00351C35"/>
    <w:rsid w:val="00416ED3"/>
    <w:rsid w:val="0045739B"/>
    <w:rsid w:val="00495488"/>
    <w:rsid w:val="004A4FD9"/>
    <w:rsid w:val="005F50E5"/>
    <w:rsid w:val="006669E8"/>
    <w:rsid w:val="008844C9"/>
    <w:rsid w:val="008E6695"/>
    <w:rsid w:val="009B3F65"/>
    <w:rsid w:val="009C6B33"/>
    <w:rsid w:val="009D071B"/>
    <w:rsid w:val="00A314BD"/>
    <w:rsid w:val="00D95547"/>
    <w:rsid w:val="00DF63E8"/>
    <w:rsid w:val="00E4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10FE4"/>
  <w15:chartTrackingRefBased/>
  <w15:docId w15:val="{B2DB098F-7991-4952-B6B2-61862694C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0E5"/>
    <w:pPr>
      <w:ind w:left="720"/>
      <w:contextualSpacing/>
    </w:pPr>
  </w:style>
  <w:style w:type="table" w:styleId="PlainTable3">
    <w:name w:val="Plain Table 3"/>
    <w:basedOn w:val="TableNormal"/>
    <w:uiPriority w:val="43"/>
    <w:rsid w:val="001D36CC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D36CC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D36CC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1D36CC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1D36CC"/>
    <w:pPr>
      <w:spacing w:after="0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0E6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E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22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razer</dc:creator>
  <cp:keywords/>
  <dc:description/>
  <cp:lastModifiedBy>Lachlann</cp:lastModifiedBy>
  <cp:revision>2</cp:revision>
  <dcterms:created xsi:type="dcterms:W3CDTF">2020-10-28T10:35:00Z</dcterms:created>
  <dcterms:modified xsi:type="dcterms:W3CDTF">2020-10-28T10:35:00Z</dcterms:modified>
</cp:coreProperties>
</file>